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21E" w:rsidRPr="009A721E" w:rsidRDefault="00B727F6" w:rsidP="009A721E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t>S1 Table</w:t>
      </w:r>
      <w:bookmarkStart w:id="0" w:name="_GoBack"/>
      <w:bookmarkEnd w:id="0"/>
      <w:r w:rsidR="009A721E" w:rsidRPr="000E05E1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t>.  Gear and survey data.</w:t>
      </w:r>
    </w:p>
    <w:p w:rsidR="009A721E" w:rsidRDefault="009A721E" w:rsidP="009A721E">
      <w:pPr>
        <w:jc w:val="center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</w:p>
    <w:p w:rsidR="00871940" w:rsidRPr="00671884" w:rsidRDefault="00871940" w:rsidP="009A721E">
      <w:pPr>
        <w:jc w:val="center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  <w:r w:rsidRPr="00871940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object w:dxaOrig="11132" w:dyaOrig="66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0.55pt;height:300.65pt" o:ole="">
            <v:imagedata r:id="rId4" o:title=""/>
          </v:shape>
          <o:OLEObject Type="Embed" ProgID="Excel.Sheet.12" ShapeID="_x0000_i1025" DrawAspect="Content" ObjectID="_1585988304" r:id="rId5"/>
        </w:object>
      </w:r>
    </w:p>
    <w:p w:rsidR="00027151" w:rsidRDefault="00B727F6" w:rsidP="009A721E">
      <w:pPr>
        <w:jc w:val="center"/>
      </w:pPr>
    </w:p>
    <w:sectPr w:rsidR="00027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21E"/>
    <w:rsid w:val="00085602"/>
    <w:rsid w:val="00194C52"/>
    <w:rsid w:val="00196B2E"/>
    <w:rsid w:val="00871940"/>
    <w:rsid w:val="009A721E"/>
    <w:rsid w:val="00AB4F3C"/>
    <w:rsid w:val="00B727F6"/>
    <w:rsid w:val="00DB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41911-A3DF-4609-8F51-7871399CD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PPEDMS</dc:creator>
  <cp:keywords/>
  <dc:description/>
  <cp:lastModifiedBy>Schulte, David M CIV CENAO CENAD (US)</cp:lastModifiedBy>
  <cp:revision>4</cp:revision>
  <dcterms:created xsi:type="dcterms:W3CDTF">2018-04-20T15:26:00Z</dcterms:created>
  <dcterms:modified xsi:type="dcterms:W3CDTF">2018-04-23T15:32:00Z</dcterms:modified>
</cp:coreProperties>
</file>